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59725" w14:textId="77777777" w:rsidR="00C74005" w:rsidRDefault="00C7400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9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: </w:t>
      </w:r>
      <w:r w:rsidR="0029786B">
        <w:rPr>
          <w:rFonts w:ascii="Times New Roman" w:hAnsi="Times New Roman" w:cs="Times New Roman"/>
          <w:b/>
          <w:sz w:val="24"/>
          <w:szCs w:val="24"/>
          <w:lang w:val="en-US"/>
        </w:rPr>
        <w:t>Primers used for PCR amplification</w:t>
      </w:r>
      <w:r w:rsidRPr="00AC29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098" w:type="dxa"/>
        <w:tblInd w:w="93" w:type="dxa"/>
        <w:tblLook w:val="04A0" w:firstRow="1" w:lastRow="0" w:firstColumn="1" w:lastColumn="0" w:noHBand="0" w:noVBand="1"/>
      </w:tblPr>
      <w:tblGrid>
        <w:gridCol w:w="2200"/>
        <w:gridCol w:w="6084"/>
      </w:tblGrid>
      <w:tr w:rsidR="00507E4B" w:rsidRPr="00B108B7" w14:paraId="0EA14AA0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A71" w14:textId="77777777" w:rsidR="00507E4B" w:rsidRPr="00B108B7" w:rsidRDefault="00507E4B" w:rsidP="007E6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08B7">
              <w:rPr>
                <w:rFonts w:ascii="Calibri" w:eastAsia="Times New Roman" w:hAnsi="Calibri" w:cs="Calibri"/>
                <w:color w:val="000000"/>
              </w:rPr>
              <w:t>Primers</w:t>
            </w:r>
            <w:proofErr w:type="spellEnd"/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3D23" w14:textId="77777777" w:rsidR="00507E4B" w:rsidRPr="00B108B7" w:rsidRDefault="00507E4B" w:rsidP="007E6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08B7">
              <w:rPr>
                <w:rFonts w:ascii="Calibri" w:eastAsia="Times New Roman" w:hAnsi="Calibri" w:cs="Calibri"/>
                <w:color w:val="000000"/>
              </w:rPr>
              <w:t>Sequence</w:t>
            </w:r>
            <w:proofErr w:type="spellEnd"/>
          </w:p>
        </w:tc>
      </w:tr>
      <w:tr w:rsidR="00507E4B" w:rsidRPr="00B108B7" w14:paraId="59A65BE8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69C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2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E82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GGAGATCGATCCGCT</w:t>
            </w:r>
          </w:p>
        </w:tc>
      </w:tr>
      <w:tr w:rsidR="00507E4B" w:rsidRPr="00B108B7" w14:paraId="026AA1CE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14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2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D2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CCCAGGGCTACCTGACCGAT</w:t>
            </w:r>
          </w:p>
        </w:tc>
      </w:tr>
      <w:tr w:rsidR="00507E4B" w:rsidRPr="00B108B7" w14:paraId="1E45638B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BC0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2_in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C4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CTTCCGCGAGAAATCG</w:t>
            </w:r>
          </w:p>
        </w:tc>
      </w:tr>
      <w:tr w:rsidR="00507E4B" w:rsidRPr="00B108B7" w14:paraId="319272C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21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2_in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2B2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CCTTCGGGAAGTTCG</w:t>
            </w:r>
          </w:p>
        </w:tc>
      </w:tr>
      <w:tr w:rsidR="00507E4B" w:rsidRPr="00B108B7" w14:paraId="647D5798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6FA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3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C7A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CAGTACGGTCGATGGACCGG</w:t>
            </w:r>
          </w:p>
        </w:tc>
      </w:tr>
      <w:tr w:rsidR="00507E4B" w:rsidRPr="00B108B7" w14:paraId="30536A88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50D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3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D9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GGAGATTGCCGGGGATACTC</w:t>
            </w:r>
          </w:p>
        </w:tc>
      </w:tr>
      <w:tr w:rsidR="00507E4B" w:rsidRPr="00B108B7" w14:paraId="38ADEFAA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B83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3_in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43A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CTTCCTGCTGGAAGAA</w:t>
            </w:r>
          </w:p>
        </w:tc>
      </w:tr>
      <w:tr w:rsidR="00507E4B" w:rsidRPr="00B108B7" w14:paraId="45ADB5CF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840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3_in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D5D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CGAAGGCGTTACGCA</w:t>
            </w:r>
          </w:p>
        </w:tc>
      </w:tr>
      <w:tr w:rsidR="00507E4B" w:rsidRPr="00B108B7" w14:paraId="0550840D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252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1B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TGACCGCGGCGTTCGTCTTCTG</w:t>
            </w:r>
          </w:p>
        </w:tc>
      </w:tr>
      <w:tr w:rsidR="00507E4B" w:rsidRPr="00B108B7" w14:paraId="4955A553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D58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2C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CAGCAGTTGCGCCTGGTTGTTG</w:t>
            </w:r>
          </w:p>
        </w:tc>
      </w:tr>
      <w:tr w:rsidR="00507E4B" w:rsidRPr="00B108B7" w14:paraId="7A87245D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F1C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CD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GGGCTCAGCCACACGCGATAAC</w:t>
            </w:r>
          </w:p>
        </w:tc>
      </w:tr>
      <w:tr w:rsidR="00507E4B" w:rsidRPr="00B108B7" w14:paraId="5871CA3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D9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940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CGACGATCTCGAACAGCGAACG</w:t>
            </w:r>
          </w:p>
        </w:tc>
      </w:tr>
      <w:tr w:rsidR="00507E4B" w:rsidRPr="00B108B7" w14:paraId="01824D3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4AE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1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FE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CTCGCACGGAGGGATTC</w:t>
            </w:r>
          </w:p>
        </w:tc>
      </w:tr>
      <w:tr w:rsidR="00507E4B" w:rsidRPr="00B108B7" w14:paraId="6F4A649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DC4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1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C2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TGAGCCAACCCCAGAAGAGT</w:t>
            </w:r>
          </w:p>
        </w:tc>
      </w:tr>
      <w:tr w:rsidR="00507E4B" w:rsidRPr="00B108B7" w14:paraId="51F9F33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90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1_in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CF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GTTGGCAGAGCGTGAT</w:t>
            </w:r>
          </w:p>
        </w:tc>
      </w:tr>
      <w:tr w:rsidR="00507E4B" w:rsidRPr="00B108B7" w14:paraId="41E592C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89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1_in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50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AAACCTTGTACTGCCC</w:t>
            </w:r>
          </w:p>
        </w:tc>
      </w:tr>
      <w:tr w:rsidR="00507E4B" w:rsidRPr="00B108B7" w14:paraId="14830F56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89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2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23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CACCACCTGGCGCAGG</w:t>
            </w:r>
          </w:p>
        </w:tc>
      </w:tr>
      <w:tr w:rsidR="00507E4B" w:rsidRPr="00B108B7" w14:paraId="1B78F84C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3CC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2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C82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CGCCAGGTGGTGGCCA</w:t>
            </w:r>
          </w:p>
        </w:tc>
      </w:tr>
      <w:tr w:rsidR="00507E4B" w:rsidRPr="00B108B7" w14:paraId="593C043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9C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2_in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29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AAATCGAAGCGGATGC</w:t>
            </w:r>
          </w:p>
        </w:tc>
      </w:tr>
      <w:tr w:rsidR="00507E4B" w:rsidRPr="00B108B7" w14:paraId="575D28F4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F4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4_2_in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8E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CGCGCTGATCTATGAA</w:t>
            </w:r>
          </w:p>
        </w:tc>
      </w:tr>
      <w:tr w:rsidR="00507E4B" w:rsidRPr="00B108B7" w14:paraId="797F2E1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8A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5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414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AGCCATTGGCATCGAAC</w:t>
            </w:r>
          </w:p>
        </w:tc>
      </w:tr>
      <w:tr w:rsidR="00507E4B" w:rsidRPr="00B108B7" w14:paraId="25BE212F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C0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5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AC75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CCCATTGAAACCGTACAGGC</w:t>
            </w:r>
          </w:p>
        </w:tc>
      </w:tr>
      <w:tr w:rsidR="00507E4B" w:rsidRPr="00B108B7" w14:paraId="5BEC93B8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421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5_in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77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GACAATGAGGAACTGC</w:t>
            </w:r>
          </w:p>
        </w:tc>
      </w:tr>
      <w:tr w:rsidR="00507E4B" w:rsidRPr="00B108B7" w14:paraId="55425426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FD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5_in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FD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ATGTTCGGGTTGCTGA</w:t>
            </w:r>
          </w:p>
        </w:tc>
      </w:tr>
      <w:tr w:rsidR="00507E4B" w:rsidRPr="00B108B7" w14:paraId="04DECDF7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182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6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FD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CGCTTCGTTTCTGTGTC</w:t>
            </w:r>
          </w:p>
        </w:tc>
      </w:tr>
      <w:tr w:rsidR="00507E4B" w:rsidRPr="00B108B7" w14:paraId="747E682A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8E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6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F7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GAAAGCGAGTTCAGC</w:t>
            </w:r>
          </w:p>
        </w:tc>
      </w:tr>
      <w:tr w:rsidR="00507E4B" w:rsidRPr="00B108B7" w14:paraId="1DD2785A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0D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7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C11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ACCTGAGCTTCCCAAGCT</w:t>
            </w:r>
          </w:p>
        </w:tc>
      </w:tr>
      <w:tr w:rsidR="00507E4B" w:rsidRPr="00B108B7" w14:paraId="10B47B86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5C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7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A1F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CGTCTCCGCCGAAATCC</w:t>
            </w:r>
          </w:p>
        </w:tc>
      </w:tr>
      <w:tr w:rsidR="00507E4B" w:rsidRPr="00B108B7" w14:paraId="55A426C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95C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8_ext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BC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ACCTGAGCTTCCCAAGCT</w:t>
            </w:r>
          </w:p>
        </w:tc>
      </w:tr>
      <w:tr w:rsidR="00507E4B" w:rsidRPr="00B108B7" w14:paraId="1816E166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09A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Symbol" w:eastAsia="Times New Roman" w:hAnsi="Symbol" w:cs="Arial"/>
                <w:sz w:val="20"/>
                <w:szCs w:val="20"/>
              </w:rPr>
              <w:t></w:t>
            </w: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18_ext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6C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TGGCCCCTGAATCCACTC</w:t>
            </w:r>
          </w:p>
        </w:tc>
      </w:tr>
      <w:tr w:rsidR="00507E4B" w:rsidRPr="00B108B7" w14:paraId="52439883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842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rpsB1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A4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GCATGCTCACCAACTA</w:t>
            </w:r>
          </w:p>
        </w:tc>
      </w:tr>
      <w:tr w:rsidR="00507E4B" w:rsidRPr="00B108B7" w14:paraId="376A2681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C7D0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B1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17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CGAACAGAGCGTCCGG</w:t>
            </w:r>
          </w:p>
        </w:tc>
      </w:tr>
      <w:tr w:rsidR="00507E4B" w:rsidRPr="00B108B7" w14:paraId="0097F079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3E6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ORF1587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1D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GGCCTTTTGCGACTCA</w:t>
            </w:r>
          </w:p>
        </w:tc>
      </w:tr>
      <w:tr w:rsidR="00507E4B" w:rsidRPr="00B108B7" w14:paraId="4A635B2C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F7F2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1587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C4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TAAGATCAACGAGGGA</w:t>
            </w:r>
          </w:p>
        </w:tc>
      </w:tr>
      <w:tr w:rsidR="00507E4B" w:rsidRPr="00B108B7" w14:paraId="20A264A2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67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09-F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422B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AAGCATCGTTGTACGC</w:t>
            </w:r>
          </w:p>
        </w:tc>
      </w:tr>
      <w:tr w:rsidR="00507E4B" w:rsidRPr="00B108B7" w14:paraId="5227852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BD1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09-R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26E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CAATCGCAACTGGGC</w:t>
            </w:r>
          </w:p>
        </w:tc>
      </w:tr>
      <w:tr w:rsidR="00507E4B" w:rsidRPr="00B108B7" w14:paraId="1C8833EF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7BD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Ab09ORF48_F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BB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GCGGCGGAAGAGTTCG</w:t>
            </w:r>
          </w:p>
        </w:tc>
      </w:tr>
      <w:tr w:rsidR="00507E4B" w:rsidRPr="00B108B7" w14:paraId="2EB37ADD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0A41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Ab09ORF48_R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1C7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TCAGGCTGAAGTGACC</w:t>
            </w:r>
          </w:p>
        </w:tc>
      </w:tr>
      <w:tr w:rsidR="00507E4B" w:rsidRPr="00B108B7" w14:paraId="1FEA4E9A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3944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>Ab09ORF48_F2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C64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CACAGTGATAGTAGGC</w:t>
            </w:r>
          </w:p>
        </w:tc>
      </w:tr>
      <w:tr w:rsidR="00507E4B" w:rsidRPr="00B108B7" w14:paraId="31A846D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099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sz w:val="20"/>
                <w:szCs w:val="20"/>
              </w:rPr>
              <w:t xml:space="preserve">Ab09ORF48_R2 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8CD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CACTGGCCGTCTGTTC</w:t>
            </w:r>
          </w:p>
        </w:tc>
      </w:tr>
      <w:tr w:rsidR="00507E4B" w:rsidRPr="00B108B7" w14:paraId="2B740A72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25D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1587_BspHI_F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A1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TCATGACGCACAACAAAATCTGTGTCAAAATCGCCTC</w:t>
            </w:r>
          </w:p>
        </w:tc>
      </w:tr>
      <w:tr w:rsidR="00507E4B" w:rsidRPr="00B108B7" w14:paraId="7921B1E5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E13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1587_Hind3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D65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AAGCTTCAGGAGCGATGCGGGGAATCCCCAGGGTAAC</w:t>
            </w:r>
          </w:p>
        </w:tc>
      </w:tr>
      <w:tr w:rsidR="00507E4B" w:rsidRPr="00B108B7" w14:paraId="65264221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5F7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B</w:t>
            </w:r>
            <w:proofErr w:type="spellEnd"/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_</w:t>
            </w:r>
            <w:proofErr w:type="spellStart"/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pLU_F</w:t>
            </w:r>
            <w:proofErr w:type="spellEnd"/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AD4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ACATGTCCCAAGTCAACATGCGCGATATGCTGAAGG</w:t>
            </w:r>
          </w:p>
        </w:tc>
      </w:tr>
      <w:tr w:rsidR="00507E4B" w:rsidRPr="00B108B7" w14:paraId="79092A0E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00E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sB</w:t>
            </w:r>
            <w:proofErr w:type="spellEnd"/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_Hind3_R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A6D" w14:textId="77777777" w:rsidR="00507E4B" w:rsidRPr="00B108B7" w:rsidRDefault="00507E4B" w:rsidP="007E6B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AAGCTTCAGCCTTCGGCGGATTCGGCCGGCGCTTCC</w:t>
            </w:r>
          </w:p>
        </w:tc>
      </w:tr>
      <w:tr w:rsidR="00507E4B" w:rsidRPr="00B108B7" w14:paraId="1A83EFB0" w14:textId="77777777" w:rsidTr="007E6B6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FB5" w14:textId="77777777" w:rsidR="00507E4B" w:rsidRPr="00B108B7" w:rsidRDefault="00507E4B" w:rsidP="007E6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B76" w14:textId="77777777" w:rsidR="00507E4B" w:rsidRPr="00B108B7" w:rsidRDefault="00507E4B" w:rsidP="007E6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28EE30A" w14:textId="77777777" w:rsidR="00507E4B" w:rsidRPr="00B108B7" w:rsidRDefault="00507E4B" w:rsidP="00507E4B"/>
    <w:p w14:paraId="4EA8E800" w14:textId="77777777" w:rsidR="00507E4B" w:rsidRDefault="00507E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507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7D"/>
    <w:rsid w:val="00193607"/>
    <w:rsid w:val="0029786B"/>
    <w:rsid w:val="00356DAB"/>
    <w:rsid w:val="00507E4B"/>
    <w:rsid w:val="007B267D"/>
    <w:rsid w:val="008E37D0"/>
    <w:rsid w:val="00AC299D"/>
    <w:rsid w:val="00C56FA9"/>
    <w:rsid w:val="00C74005"/>
    <w:rsid w:val="00D167D8"/>
    <w:rsid w:val="00EB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26490"/>
  <w15:docId w15:val="{B995C394-FED8-4AFC-A094-9B8D27AE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8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67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Joshua Jones</cp:lastModifiedBy>
  <cp:revision>2</cp:revision>
  <dcterms:created xsi:type="dcterms:W3CDTF">2019-04-08T15:26:00Z</dcterms:created>
  <dcterms:modified xsi:type="dcterms:W3CDTF">2019-04-08T15:26:00Z</dcterms:modified>
</cp:coreProperties>
</file>